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801EA" w14:textId="2D5C66B1" w:rsidR="00895685" w:rsidRDefault="00895685" w:rsidP="0089568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color w:val="000000"/>
          <w:sz w:val="24"/>
          <w:szCs w:val="24"/>
        </w:rPr>
        <w:t>Supplemental Table 1</w:t>
      </w:r>
      <w:r>
        <w:rPr>
          <w:color w:val="000000"/>
          <w:sz w:val="24"/>
          <w:szCs w:val="24"/>
        </w:rPr>
        <w:t xml:space="preserve">. All included articles and all patients´ demographic and clinical information. </w:t>
      </w:r>
    </w:p>
    <w:tbl>
      <w:tblPr>
        <w:tblW w:w="14034" w:type="dxa"/>
        <w:tblInd w:w="100" w:type="dxa"/>
        <w:tblLayout w:type="fixed"/>
        <w:tblLook w:val="0400" w:firstRow="0" w:lastRow="0" w:firstColumn="0" w:lastColumn="0" w:noHBand="0" w:noVBand="1"/>
      </w:tblPr>
      <w:tblGrid>
        <w:gridCol w:w="990"/>
        <w:gridCol w:w="710"/>
        <w:gridCol w:w="550"/>
        <w:gridCol w:w="17"/>
        <w:gridCol w:w="716"/>
        <w:gridCol w:w="994"/>
        <w:gridCol w:w="982"/>
        <w:gridCol w:w="851"/>
        <w:gridCol w:w="1134"/>
        <w:gridCol w:w="853"/>
        <w:gridCol w:w="848"/>
        <w:gridCol w:w="853"/>
        <w:gridCol w:w="707"/>
        <w:gridCol w:w="1277"/>
        <w:gridCol w:w="2552"/>
      </w:tblGrid>
      <w:tr w:rsidR="00895685" w14:paraId="0B907EC1" w14:textId="77777777" w:rsidTr="005003B9">
        <w:trPr>
          <w:trHeight w:val="96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AE212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irst author and yea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3BE43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ase no.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AFBBA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BF823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F32B7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D6F92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B sub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220CB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Family histor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4F7CE3" w14:textId="77777777" w:rsidR="00895685" w:rsidRDefault="00895685" w:rsidP="005003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iagnostic methods: 1=EM</w:t>
            </w:r>
          </w:p>
          <w:p w14:paraId="1976DC38" w14:textId="77777777" w:rsidR="00895685" w:rsidRDefault="00895685" w:rsidP="005003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=IF 3=Genetic testing</w:t>
            </w:r>
          </w:p>
          <w:p w14:paraId="7FEB1C51" w14:textId="77777777" w:rsidR="00895685" w:rsidRDefault="00895685" w:rsidP="005003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16"/>
                <w:szCs w:val="16"/>
              </w:rPr>
              <w:t>4= IHC</w:t>
            </w:r>
          </w:p>
          <w:p w14:paraId="79AA56AB" w14:textId="77777777" w:rsidR="00895685" w:rsidRDefault="00895685" w:rsidP="005003B9">
            <w:pPr>
              <w:spacing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  <w:p w14:paraId="16CBD91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3B0F4" w14:textId="210DEB85" w:rsidR="00895685" w:rsidRDefault="00895685" w:rsidP="005003B9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etic mutatio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B84E9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. of nails affecte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AAE6E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inger/ toenails or 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69A1D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ge at onse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7247C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ype of nail involve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37E672" w14:textId="26CE0A8F" w:rsidR="00895685" w:rsidRDefault="00895685" w:rsidP="0060632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ther involvement</w:t>
            </w:r>
          </w:p>
        </w:tc>
      </w:tr>
      <w:tr w:rsidR="00895685" w14:paraId="6AD93E8C" w14:textId="77777777" w:rsidTr="005003B9">
        <w:trPr>
          <w:trHeight w:val="99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5B75B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ahidnezhad H, 20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BF27B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63B9E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E08B2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46E06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1AF68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S localized with nephropathy 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716F3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C566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,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EBA13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15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65350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AF59D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16EF0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DC38B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, longitudinal pigmentation and hypoplast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793453" w14:textId="4977C479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phthalmologic, oral, gastrointestinal, </w:t>
            </w:r>
            <w:r w:rsidR="00606329">
              <w:rPr>
                <w:color w:val="000000"/>
                <w:sz w:val="16"/>
                <w:szCs w:val="16"/>
              </w:rPr>
              <w:t>nutritional deficiency</w:t>
            </w:r>
            <w:r>
              <w:rPr>
                <w:color w:val="000000"/>
                <w:sz w:val="16"/>
                <w:szCs w:val="16"/>
              </w:rPr>
              <w:t>, renal and alopecia.</w:t>
            </w:r>
          </w:p>
        </w:tc>
      </w:tr>
      <w:tr w:rsidR="00895685" w14:paraId="01CA6FD2" w14:textId="77777777" w:rsidTr="005003B9">
        <w:trPr>
          <w:trHeight w:val="1415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417E5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lombo EA, 20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99993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97AE3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04638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6A23A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E79F8E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JEB with interstitial lung disease and ne</w:t>
            </w:r>
            <w:r>
              <w:rPr>
                <w:sz w:val="16"/>
                <w:szCs w:val="16"/>
              </w:rPr>
              <w:t xml:space="preserve">phrotic syndrome </w:t>
            </w:r>
          </w:p>
          <w:p w14:paraId="64E0E02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0422A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B1CBB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FFE2C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TGA3 </w:t>
            </w:r>
          </w:p>
          <w:p w14:paraId="7A26B2A6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A0944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641E2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E5EC9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B2A46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595F13" w14:textId="77777777" w:rsidR="00895685" w:rsidRDefault="00895685" w:rsidP="005003B9">
            <w:pPr>
              <w:spacing w:after="240" w:line="240" w:lineRule="auto"/>
              <w:rPr>
                <w:sz w:val="16"/>
                <w:szCs w:val="16"/>
              </w:rPr>
            </w:pPr>
          </w:p>
          <w:p w14:paraId="0DA15870" w14:textId="12B93C76" w:rsidR="00895685" w:rsidRDefault="00895685" w:rsidP="0060632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phthalmologic, oral, </w:t>
            </w:r>
            <w:r w:rsidR="00606329">
              <w:rPr>
                <w:color w:val="000000"/>
                <w:sz w:val="16"/>
                <w:szCs w:val="16"/>
              </w:rPr>
              <w:t>nutritional deficiency</w:t>
            </w:r>
            <w:r>
              <w:rPr>
                <w:color w:val="000000"/>
                <w:sz w:val="16"/>
                <w:szCs w:val="16"/>
              </w:rPr>
              <w:t>, pulmonary, and cardiac</w:t>
            </w:r>
          </w:p>
        </w:tc>
      </w:tr>
      <w:tr w:rsidR="00895685" w14:paraId="5A7F3636" w14:textId="77777777" w:rsidTr="005003B9">
        <w:trPr>
          <w:trHeight w:val="1394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30886E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EEC63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363BA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9BB7E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EA2BC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9D312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JEB with interstitial lung disease and nephrotic syndrome </w:t>
            </w:r>
            <w:r>
              <w:rPr>
                <w:color w:val="000000"/>
                <w:sz w:val="16"/>
                <w:szCs w:val="16"/>
              </w:rPr>
              <w:t xml:space="preserve"> 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72FFB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C9ED1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9A016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GA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9F5B3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7A093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BF84F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5C4AB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AA8880" w14:textId="77777777" w:rsidR="00895685" w:rsidRDefault="00895685" w:rsidP="005003B9">
            <w:pPr>
              <w:spacing w:after="240" w:line="240" w:lineRule="auto"/>
              <w:rPr>
                <w:sz w:val="16"/>
                <w:szCs w:val="16"/>
              </w:rPr>
            </w:pPr>
          </w:p>
          <w:p w14:paraId="48435776" w14:textId="675140EC" w:rsidR="00895685" w:rsidRDefault="00606329" w:rsidP="0060632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tritional deficiency</w:t>
            </w:r>
            <w:r w:rsidR="00895685">
              <w:rPr>
                <w:color w:val="000000"/>
                <w:sz w:val="16"/>
                <w:szCs w:val="16"/>
              </w:rPr>
              <w:t>, pulmonary and cardiac</w:t>
            </w:r>
          </w:p>
        </w:tc>
      </w:tr>
      <w:tr w:rsidR="00895685" w14:paraId="17FEDD11" w14:textId="77777777" w:rsidTr="005003B9">
        <w:trPr>
          <w:trHeight w:val="563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4FA87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urcan I, 20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FF61F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5EB839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CE149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F97D7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4EFB12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B localized</w:t>
            </w:r>
          </w:p>
          <w:p w14:paraId="4602CE43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  <w:p w14:paraId="74AFA95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 AD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FF857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B09FA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,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A30C0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TGB4 </w:t>
            </w:r>
          </w:p>
          <w:p w14:paraId="5F5CF01E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749BD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8B8B5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6DEC6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rt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1272F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 and 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D2832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genitourinary and otorhinolaryngological</w:t>
            </w:r>
          </w:p>
        </w:tc>
      </w:tr>
      <w:tr w:rsidR="00895685" w14:paraId="50884643" w14:textId="77777777" w:rsidTr="005003B9">
        <w:trPr>
          <w:trHeight w:val="51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73A3D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hen Q, 20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61B16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DF494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0C187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1372F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2EFAA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52941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07EB6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,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EBF55" w14:textId="106415E3" w:rsidR="00895685" w:rsidRDefault="000912C1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7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5F15D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D4C90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30935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´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91583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F2B14A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2CBE14BA" w14:textId="77777777" w:rsidTr="005003B9">
        <w:trPr>
          <w:trHeight w:val="735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FC652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El Hachem, 20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C0BFA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85AF5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A409F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1E805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2EC4B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S 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3CF63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BEB17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AE418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ERMT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FD399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9763F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E3F71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8A215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2CE79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oral, gastrointestinal, musculoskeletal and genitourinary</w:t>
            </w:r>
          </w:p>
        </w:tc>
      </w:tr>
      <w:tr w:rsidR="00895685" w14:paraId="607B1E52" w14:textId="77777777" w:rsidTr="005003B9">
        <w:trPr>
          <w:trHeight w:val="717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2E013C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F2103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6521B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CC30F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80585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C8DF5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2BC94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D5214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B5A84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MT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7C681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B2618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540E6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B8314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4801D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oral, gastrointestinal and musculoskeletal</w:t>
            </w:r>
          </w:p>
        </w:tc>
      </w:tr>
      <w:tr w:rsidR="00895685" w14:paraId="41C0C849" w14:textId="77777777" w:rsidTr="005003B9">
        <w:trPr>
          <w:trHeight w:val="969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4716BD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40408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F85C3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F6E71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0C959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D427E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0AFB5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5A1F1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68174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MT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81146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F8CEB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203DB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EB940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99C8F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oral, gastrointestinal, musculoskeletal and genitourinary</w:t>
            </w:r>
          </w:p>
        </w:tc>
      </w:tr>
      <w:tr w:rsidR="00895685" w14:paraId="559E14C5" w14:textId="77777777" w:rsidTr="005003B9">
        <w:trPr>
          <w:trHeight w:val="841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D076B5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66BD9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8440C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B5832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757B3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048CC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987C3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E1207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8608F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MT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8D1F2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F1B0E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1D5B0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3ACB3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93512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oral, gastrointestinal, musculoskeletal and genitourinary</w:t>
            </w:r>
          </w:p>
        </w:tc>
      </w:tr>
      <w:tr w:rsidR="00895685" w14:paraId="29018B54" w14:textId="77777777" w:rsidTr="005003B9">
        <w:trPr>
          <w:trHeight w:val="699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8FB936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C118D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E1FFB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1BD7A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2C5EF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44AA0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3CEA5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F73D9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18000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MT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984CC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C7354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53D8B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AD718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E8C60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oral, gastrointestinal, musculoskeletal and genitourinary</w:t>
            </w:r>
          </w:p>
        </w:tc>
      </w:tr>
      <w:tr w:rsidR="00895685" w14:paraId="56CE6B17" w14:textId="77777777" w:rsidTr="005003B9">
        <w:trPr>
          <w:trHeight w:val="377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4AE35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l Darouti MA, 20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015C6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437BD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F1DFF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28B9F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728F3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S severe?/ Kallin syndrome (deafness, alopecia, anodoncia, nail dystroph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ED3F6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A6D12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37500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9C700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83375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EE697C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51771D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Anonychia, pachyonychia and pigment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536ECB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Oral, otorhinolaryngological and alopecia</w:t>
            </w:r>
          </w:p>
        </w:tc>
      </w:tr>
      <w:tr w:rsidR="00895685" w14:paraId="4E95DE5B" w14:textId="77777777" w:rsidTr="005003B9">
        <w:trPr>
          <w:trHeight w:val="51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EF293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osmaninho A, 20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0E32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A89FF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0DFE4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E1D0E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18DEB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DEB no information to further subclassify, complete </w:t>
            </w:r>
            <w:r>
              <w:rPr>
                <w:sz w:val="16"/>
                <w:szCs w:val="16"/>
              </w:rPr>
              <w:t>absence</w:t>
            </w:r>
            <w:r>
              <w:rPr>
                <w:color w:val="000000"/>
                <w:sz w:val="16"/>
                <w:szCs w:val="16"/>
              </w:rPr>
              <w:t xml:space="preserve"> of </w:t>
            </w:r>
            <w:r>
              <w:rPr>
                <w:sz w:val="16"/>
                <w:szCs w:val="16"/>
              </w:rPr>
              <w:t>colV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255C1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4B968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9C821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DF57B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356E2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D0E554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At birt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FAA2B4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Hypoplastic and 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40AF66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Gastrointestinal</w:t>
            </w:r>
          </w:p>
        </w:tc>
      </w:tr>
      <w:tr w:rsidR="00895685" w14:paraId="1BF23776" w14:textId="77777777" w:rsidTr="005003B9">
        <w:trPr>
          <w:trHeight w:val="76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801E0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iociaiuti A, 20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0CCBA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ECDE9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233CE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E4A79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FD0EE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B with pyloric atresia 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30F08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896C7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34595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GB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6146F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ED13E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2257E4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Neonatal perio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92BC25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4883B8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Gastrointestinal and genitourinary</w:t>
            </w:r>
          </w:p>
        </w:tc>
      </w:tr>
      <w:tr w:rsidR="00895685" w14:paraId="665A3D31" w14:textId="77777777" w:rsidTr="005003B9">
        <w:trPr>
          <w:trHeight w:val="374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46690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lmeida HL, 20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38367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8E55E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82ADF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58291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2DC4F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EB localiz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E99DC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57C78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E116E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  <w:p w14:paraId="733F9A2D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0A9BC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07A6D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99709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ce childhoo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81E1F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C6C401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250DFECA" w14:textId="77777777" w:rsidTr="005003B9">
        <w:trPr>
          <w:trHeight w:val="312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EA711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Brick K, 20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02707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A0E2D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2B1DB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1F8D2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7720A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2CA0C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21CC3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50BFC" w14:textId="77777777" w:rsidR="00895685" w:rsidRDefault="00895685" w:rsidP="005003B9">
            <w:pPr>
              <w:spacing w:line="240" w:lineRule="auto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COL7A1</w:t>
            </w:r>
          </w:p>
          <w:p w14:paraId="4DC9BBDB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389D5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F827A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1736B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9A278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 and pincer nail deform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EA355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strointestinal</w:t>
            </w:r>
          </w:p>
        </w:tc>
      </w:tr>
      <w:tr w:rsidR="00895685" w14:paraId="7C372E51" w14:textId="77777777" w:rsidTr="005003B9">
        <w:trPr>
          <w:trHeight w:val="55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F4423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upta V, 20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9DA9C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86F0B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CC6F0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CBFFE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25797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B1B2A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209EF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051B1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CA977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228C5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6F086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A30C2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g and thick cuticl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14E8E3" w14:textId="33349792" w:rsidR="00895685" w:rsidRDefault="00606329" w:rsidP="0060632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tritional deficiency</w:t>
            </w:r>
            <w:r w:rsidR="00895685">
              <w:rPr>
                <w:color w:val="000000"/>
                <w:sz w:val="16"/>
                <w:szCs w:val="16"/>
              </w:rPr>
              <w:t xml:space="preserve"> and musculoskeletal</w:t>
            </w:r>
          </w:p>
        </w:tc>
      </w:tr>
      <w:tr w:rsidR="00895685" w14:paraId="72EB0365" w14:textId="77777777" w:rsidTr="005003B9">
        <w:trPr>
          <w:trHeight w:val="510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F8E22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uneddu S, 20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09787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6050C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07449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E0644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749DF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DEB localized pruriginosa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DCC4D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78BAE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,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73CB6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7A1</w:t>
            </w:r>
          </w:p>
          <w:p w14:paraId="6ED0D134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F6B5D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AB065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1F46D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EE97E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and rudimental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45556E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7EFFCDF2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EE40DD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3B2BD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0D8A8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8767E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AAF2F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38085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¨Nails-only¨ localized RDEB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A38DF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8A6A0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,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2E0B7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7A1</w:t>
            </w:r>
          </w:p>
          <w:p w14:paraId="4D43B993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33283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9AFB2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A20F4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324B7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and hypoplast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8651E0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594567B4" w14:textId="77777777" w:rsidTr="005003B9">
        <w:trPr>
          <w:trHeight w:val="366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8CB95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érez A, 20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B0401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9860C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C51CF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F405F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94D7F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B </w:t>
            </w:r>
            <w:r>
              <w:rPr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2E5B1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69C0A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06FBA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9B211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5146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FEDA0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FE638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3C318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</w:t>
            </w:r>
          </w:p>
        </w:tc>
      </w:tr>
      <w:tr w:rsidR="00895685" w14:paraId="17D8866A" w14:textId="77777777" w:rsidTr="005003B9">
        <w:trPr>
          <w:trHeight w:val="556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A845C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ndres C, 20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8A820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ABBF2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D12F3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0DD22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434B2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S with mottled pigmentation 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A7DB9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A0B6A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B18DA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T5</w:t>
            </w:r>
          </w:p>
          <w:p w14:paraId="61453F48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99901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3886A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92DAD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E2FF4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67A95A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43721A8B" w14:textId="77777777" w:rsidTr="005003B9">
        <w:trPr>
          <w:trHeight w:val="127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A9442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izzo C, 200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A7ABF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7CCD8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E50FE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A0E25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etnam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173AE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EB localiz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3C9FD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CBE93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 3,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EF071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1B1CD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2ED68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E7B74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6F034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and rudimentary with ridged atrophic plates and distal loss of the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DD5E29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4ABE9625" w14:textId="77777777" w:rsidTr="005003B9">
        <w:trPr>
          <w:trHeight w:val="69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71239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im CC, 200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6DEF5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8437B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59860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767BC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77499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B (LOC syndrome) 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4F574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D46A2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,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95AD2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A3A</w:t>
            </w:r>
          </w:p>
          <w:p w14:paraId="431DFF68" w14:textId="77777777" w:rsidR="00895685" w:rsidRDefault="00895685" w:rsidP="005003B9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DC1FC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BD18A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685B9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8FB42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, pachyonychia and parrot beak nai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FE603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oral, gastrointestinal and hematology</w:t>
            </w:r>
          </w:p>
        </w:tc>
      </w:tr>
      <w:tr w:rsidR="00895685" w14:paraId="0F36F7A3" w14:textId="77777777" w:rsidTr="005003B9">
        <w:trPr>
          <w:trHeight w:val="510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92D3B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Pasmooij AM, 200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D02DB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771F2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F2C1E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05B79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614C0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ADEA5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0461A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401A9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7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60AC1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B7371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C9386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86D44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8BE0AD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5D185861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C6D0D3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4619B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55BDB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5B60A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97E4B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2D6E6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B </w:t>
            </w:r>
            <w:r>
              <w:rPr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F2762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AAE01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31E0E" w14:textId="77777777" w:rsidR="00895685" w:rsidRDefault="00895685" w:rsidP="005003B9">
            <w:pPr>
              <w:widowControl w:val="0"/>
              <w:spacing w:after="240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COL17A1 </w:t>
            </w:r>
          </w:p>
          <w:p w14:paraId="1284E12C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BEFF8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5E57E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60168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4D4DC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AD941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 and alopecia</w:t>
            </w:r>
          </w:p>
        </w:tc>
      </w:tr>
      <w:tr w:rsidR="00895685" w14:paraId="434B85F0" w14:textId="77777777" w:rsidTr="005003B9">
        <w:trPr>
          <w:trHeight w:val="127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036964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EEE73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29D4B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D179B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37658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3DE1A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B </w:t>
            </w:r>
            <w:r>
              <w:rPr>
                <w:sz w:val="16"/>
                <w:szCs w:val="16"/>
              </w:rPr>
              <w:t>localiz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068AB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03D65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35F76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COL17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B21C3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F053F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D25F1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968A7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, subungual hyperkeratosis, pachyonychia and hypoplast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4B996E" w14:textId="77777777" w:rsidR="00895685" w:rsidRDefault="00895685" w:rsidP="005003B9">
            <w:pPr>
              <w:spacing w:after="240" w:line="240" w:lineRule="auto"/>
              <w:rPr>
                <w:sz w:val="16"/>
                <w:szCs w:val="16"/>
              </w:rPr>
            </w:pPr>
          </w:p>
          <w:p w14:paraId="2449EE6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</w:t>
            </w:r>
          </w:p>
        </w:tc>
      </w:tr>
      <w:tr w:rsidR="00895685" w14:paraId="778EF023" w14:textId="77777777" w:rsidTr="005003B9">
        <w:trPr>
          <w:trHeight w:val="56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5E1B9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asanova JM, 20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55035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6DDCC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BB6C4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368DAE" w14:textId="01CA5B21" w:rsidR="00895685" w:rsidRDefault="005003B9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</w:t>
            </w:r>
            <w:r w:rsidR="00895685">
              <w:rPr>
                <w:color w:val="000000"/>
                <w:sz w:val="16"/>
                <w:szCs w:val="16"/>
              </w:rPr>
              <w:t>oc</w:t>
            </w:r>
            <w:r>
              <w:rPr>
                <w:color w:val="000000"/>
                <w:sz w:val="16"/>
                <w:szCs w:val="16"/>
              </w:rPr>
              <w:t>c</w:t>
            </w:r>
            <w:r w:rsidR="00895685">
              <w:rPr>
                <w:color w:val="000000"/>
                <w:sz w:val="16"/>
                <w:szCs w:val="16"/>
              </w:rPr>
              <w:t>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E61F9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B </w:t>
            </w:r>
            <w:r>
              <w:rPr>
                <w:sz w:val="16"/>
                <w:szCs w:val="16"/>
              </w:rPr>
              <w:t>seve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575D8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AB737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A306B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A0409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DA4116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H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FFC23C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at birt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CB381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 and granulomatous nail b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3377FC" w14:textId="03A77CDB" w:rsidR="00895685" w:rsidRDefault="00606329" w:rsidP="0060632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tritional deficiency</w:t>
            </w:r>
            <w:r w:rsidR="00895685">
              <w:rPr>
                <w:color w:val="000000"/>
                <w:sz w:val="16"/>
                <w:szCs w:val="16"/>
              </w:rPr>
              <w:t xml:space="preserve"> and hematology</w:t>
            </w:r>
          </w:p>
        </w:tc>
      </w:tr>
      <w:tr w:rsidR="00895685" w14:paraId="63615934" w14:textId="77777777" w:rsidTr="005003B9">
        <w:trPr>
          <w:trHeight w:val="51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9F56A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itsui H, 200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CBA90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1FFDA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53E66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BA26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58623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BDDE1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FCB0C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5A4A5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7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5A213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B817B5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7282D3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neonatal perio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11AD1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 and 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2A66C1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27B4EFD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 and alopecia</w:t>
            </w:r>
          </w:p>
        </w:tc>
      </w:tr>
      <w:tr w:rsidR="00895685" w14:paraId="3717080F" w14:textId="77777777" w:rsidTr="005003B9">
        <w:trPr>
          <w:trHeight w:val="891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A7FAC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ato-Matsumura KC, 20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4C8AC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757A2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DC971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9D348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F523D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DEB </w:t>
            </w:r>
            <w:r>
              <w:rPr>
                <w:sz w:val="16"/>
                <w:szCs w:val="16"/>
              </w:rPr>
              <w:t>localized</w:t>
            </w:r>
            <w:r>
              <w:rPr>
                <w:color w:val="000000"/>
                <w:sz w:val="16"/>
                <w:szCs w:val="16"/>
              </w:rPr>
              <w:t xml:space="preserve"> nails on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6BDDA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23D3A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C2C34" w14:textId="77777777" w:rsidR="00895685" w:rsidRDefault="00895685" w:rsidP="005003B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7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B87BB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6EF77F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1978B7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38B31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, hypoplastic and dystrophic nails: brown pigmentation, nail plates buried in the nail bed 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3B2C15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1F559A7D" w14:textId="77777777" w:rsidTr="005003B9">
        <w:trPr>
          <w:trHeight w:val="947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9CE68B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4513B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12870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D239A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FACB7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5C10C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EB localized nails on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FCBB3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A7492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D6581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7A1.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1C031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AE910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FE519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hoo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8D19D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, hypoplastic and dystrophic nails: nail plates buried in the nail b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2472D1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624052F2" w14:textId="77777777" w:rsidTr="005003B9">
        <w:trPr>
          <w:trHeight w:val="510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1469B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Jiang W, 20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28E6E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2E053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8A6FF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F6029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CD321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0880A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3BE1F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82755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E9AB9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6987A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86789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CD586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plast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C45011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6791B727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BB05A6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D4953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6C0AC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E68B4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79D67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26865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FCF7B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B8438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48623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9AC79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E8457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BD12D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886F3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1F51CB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7CB83836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2C4E46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C3BDF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5C04E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34C6A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B6632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07225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BC522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A9262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A24B4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CED92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6D2C6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4DE5C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73F1A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09A97F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0C17B99C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516FF8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415CC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91166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15850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9C162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0AEF7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91C0D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A091E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A7754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90A9A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C876B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7EC2E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08579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14E166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0E343C69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3847F4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2D0A8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FA6B7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F9561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68DAD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9F66A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330A7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2618C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0788F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6DE02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3C097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42D10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5A9E8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7FE9AB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6C2A7284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FE4238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3F090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4B261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012F8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89FCF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BAEAF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D5188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1A537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21D48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2A2D7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1E438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119F7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1E35C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 and 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02B018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31F0C830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781E13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269CF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5F7B7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0FE9E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8E32A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3A907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C587A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F25B7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B2AAF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91689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66741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7FC31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6CEA9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700EB3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31E53D96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3CA722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E4D16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42B85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A6732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9BF2E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C1BAE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2BA12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D25DC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3E0B2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B00B3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AB352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3739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16077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plast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299FD4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13951AE2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7870D2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8CED2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72A1D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B8C46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53557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02C35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0BFBC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C5E25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A2662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7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EF6F9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97F21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2ED26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4A1A1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D80DC4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5AF725F4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34FB2F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9524E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B64C5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9AD6C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2E8D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EBAF9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BB704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CEE70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2AB59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F4619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4FCCF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762E8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E3462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plasti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856D0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78E45DF8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77EAEA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7C025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730D6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D56ED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0B4E0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BD6DC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28980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5DE5C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46F24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6870E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BF0F1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B2339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7283C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35FAD3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13645EBE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F5F3E5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9A7B5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79DE9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5E277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1CF8C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81412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AEA62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2A011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882AF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3A374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68B35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B4915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3922D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 and 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FAFA63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255C35CA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934A09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8BF8C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D415B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52713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CD188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31CD1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95454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901D9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C37C6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845B9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BB176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7CEEC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E142E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CF6B81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2DFD54C6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885F06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B23E7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12906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39A17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F4565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A0B75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A69B4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A0242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79D79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80F25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DEB79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362BF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40A1C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8B3858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11A9E048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A9EA5F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91326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48595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990F7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F40BE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7A2A9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C08BC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BEBEC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A0407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6966A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949E1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80B3E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81F0D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 and hypoplasti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015F18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619DB3A0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0DE55A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24743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8AC5C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D364A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C914F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36077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CA5CC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56A08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836A6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356AB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4C351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9E87C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CAD85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DB8582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6012C68E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00F470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AE5B6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F676C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37BF1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AB509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3F8C4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F4FD9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B28C5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E9556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L7A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73D2D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6C70B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2C60C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88FB9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plast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28DF7E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74ECEE53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581100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90F78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75D22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0C44F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BF6C6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AFC5F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49DD3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B8239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AB39F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7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09AB1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F53A0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C083A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8848D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5FDEA3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95685" w14:paraId="63231D4B" w14:textId="77777777" w:rsidTr="005003B9">
        <w:trPr>
          <w:trHeight w:val="51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7FE18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Ning CC, 20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FD0B1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9F003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D7304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6474A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iwa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DC087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BS sever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3E1A0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79FD2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17CE3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KRT14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50E16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E3736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CEE1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A256D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ychomadesis and other nail deformity (shedding of the nail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EB4782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654F09E2" w14:textId="77777777" w:rsidTr="005003B9">
        <w:trPr>
          <w:trHeight w:val="102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27A2A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arsapour K, 20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96F94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E58C6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4932F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36552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meni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6D7DF4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vere JEB</w:t>
            </w:r>
          </w:p>
          <w:p w14:paraId="2C85C9BE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  <w:p w14:paraId="2399382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0CA1A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A2BAA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F1526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3B180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160B2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B7AB7F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At birt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3ADB0F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Anonychia and granulomatous nail b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F2C9EE" w14:textId="77777777" w:rsidR="00895685" w:rsidRP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3D39967D" w14:textId="4B6D959B" w:rsidR="00895685" w:rsidRPr="00895685" w:rsidRDefault="00895685" w:rsidP="0060632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 xml:space="preserve">Gastrointestinal, </w:t>
            </w:r>
            <w:r w:rsidR="00606329">
              <w:rPr>
                <w:color w:val="000000"/>
                <w:sz w:val="16"/>
                <w:szCs w:val="16"/>
              </w:rPr>
              <w:t>nutritional deficiency</w:t>
            </w:r>
            <w:r w:rsidRPr="00895685">
              <w:rPr>
                <w:color w:val="000000"/>
                <w:sz w:val="16"/>
                <w:szCs w:val="16"/>
              </w:rPr>
              <w:t>, hematology and pulmonary</w:t>
            </w:r>
          </w:p>
        </w:tc>
      </w:tr>
      <w:tr w:rsidR="00895685" w14:paraId="4371064B" w14:textId="77777777" w:rsidTr="005003B9">
        <w:trPr>
          <w:trHeight w:val="51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3B001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harma B, 20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7F35C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3F728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5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189CD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451BF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4E164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EB localized nails on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B8F22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2E14D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233B4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7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E651B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D8A9D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F8CCAB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D05FA4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Pachyonychia and hypoplasti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F1CDCD" w14:textId="77777777" w:rsidR="00895685" w:rsidRP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 w:rsidRPr="00895685">
              <w:rPr>
                <w:sz w:val="16"/>
                <w:szCs w:val="16"/>
              </w:rPr>
              <w:t>None</w:t>
            </w:r>
          </w:p>
        </w:tc>
      </w:tr>
      <w:tr w:rsidR="00895685" w14:paraId="35890CDA" w14:textId="77777777" w:rsidTr="005003B9">
        <w:trPr>
          <w:trHeight w:val="76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0B366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im DK, 20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32C80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2FF69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135D4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EEAB5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2FD8B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BS sever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99949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E6097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72029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69824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B7151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B1CC2E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At birt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F2E809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BC8D9E" w14:textId="77777777" w:rsidR="00895685" w:rsidRP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0991B2E7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Gastrointestinal and genitourinary</w:t>
            </w:r>
          </w:p>
        </w:tc>
      </w:tr>
      <w:tr w:rsidR="00895685" w14:paraId="324860F5" w14:textId="77777777" w:rsidTr="005003B9">
        <w:trPr>
          <w:trHeight w:val="1020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BEE53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ang WY, 199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6CE0B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F50BD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D3342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83C2B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D18919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B localized (likely DDEB)</w:t>
            </w:r>
          </w:p>
          <w:p w14:paraId="34855AE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FDFD9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F5FB8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FE92E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61298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840DF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19A83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56D86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, anonychia, hypoplastic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B92836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3C24ED83" w14:textId="77777777" w:rsidTr="005003B9">
        <w:trPr>
          <w:trHeight w:val="51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BC5978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C1087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6F909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0A708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8CDBE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DD822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B localized (likely DDEB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D75D4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2316D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0BF47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26DA0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8783E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DC1FD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BE5CB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F88C23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0223D30E" w14:textId="77777777" w:rsidTr="005003B9">
        <w:trPr>
          <w:trHeight w:val="765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B8896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wensson O, 198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7C84A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F97F6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98E3D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687D2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960BC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B intermediate 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4F67A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4843A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7B97A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73618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703FB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4955F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74336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E40F1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, alopecia and squamous cell cancer</w:t>
            </w:r>
          </w:p>
        </w:tc>
      </w:tr>
      <w:tr w:rsidR="00895685" w14:paraId="12AA0D0B" w14:textId="77777777" w:rsidTr="005003B9">
        <w:trPr>
          <w:trHeight w:val="76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647091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3F492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E6579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BB812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5625E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F826D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B intermediate 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F6FAD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020A2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C8AA2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6F241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C986B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42D37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B6FE5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47B9A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, alopecia and squamous cell cancer</w:t>
            </w:r>
          </w:p>
        </w:tc>
      </w:tr>
      <w:tr w:rsidR="00895685" w14:paraId="3591299A" w14:textId="77777777" w:rsidTr="005003B9">
        <w:trPr>
          <w:trHeight w:val="1020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C31C8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utzmer R, 199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29AC4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C3D03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5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181B3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D8ADE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933A4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evere RDEB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2E827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50DC1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725CF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12416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64DA8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201E2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 birt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3064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80E9A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</w:t>
            </w:r>
          </w:p>
        </w:tc>
      </w:tr>
      <w:tr w:rsidR="00895685" w14:paraId="2A9C7E79" w14:textId="77777777" w:rsidTr="005003B9">
        <w:trPr>
          <w:trHeight w:val="25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F5C2AD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3A368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4983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3B05E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5F637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77843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vere JE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178CA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7C446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9EE4D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17DE9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C3C9F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279A31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At birt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5309B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A8890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</w:t>
            </w:r>
          </w:p>
        </w:tc>
      </w:tr>
      <w:tr w:rsidR="00895685" w14:paraId="654274D1" w14:textId="77777777" w:rsidTr="005003B9">
        <w:trPr>
          <w:trHeight w:val="76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ACA7A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ambiaghi S, 199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A84DE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C1F63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0F0DD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91FE8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DED86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EB Prurigin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20292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D7992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C55A6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0E964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A7D48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90CB0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C9CE25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30F62BE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FFC556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721F7F37" w14:textId="77777777" w:rsidTr="005003B9">
        <w:trPr>
          <w:trHeight w:val="1530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886A7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Tay YK, 199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6835D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E622D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D3729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E0C91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8EC82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BS sever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A1498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8E6CD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2B27F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B6A11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4F630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96AB5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37A0AA" w14:textId="77777777" w:rsidR="00895685" w:rsidRDefault="00895685" w:rsidP="005003B9">
            <w:pPr>
              <w:spacing w:after="240" w:line="240" w:lineRule="auto"/>
              <w:rPr>
                <w:sz w:val="16"/>
                <w:szCs w:val="16"/>
              </w:rPr>
            </w:pPr>
          </w:p>
          <w:p w14:paraId="561B69D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ncer nail deform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B8D710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Oral</w:t>
            </w:r>
          </w:p>
        </w:tc>
      </w:tr>
      <w:tr w:rsidR="00895685" w14:paraId="47A67697" w14:textId="77777777" w:rsidTr="005003B9">
        <w:trPr>
          <w:trHeight w:val="1275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604B4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hillips RJ, 199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35BF9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03A59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F3C8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54378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E2F83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B (LOC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58CBA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8929D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81AF0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CE5B9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9D0AC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B4048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1DC53F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6824C97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 and granulomatous tissue on the nail bed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50DFCC" w14:textId="77777777" w:rsidR="00895685" w:rsidRP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>Ophthalmologic oral and hematology</w:t>
            </w:r>
          </w:p>
        </w:tc>
      </w:tr>
      <w:tr w:rsidR="00895685" w14:paraId="597620FB" w14:textId="77777777" w:rsidTr="005003B9">
        <w:trPr>
          <w:trHeight w:val="127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2064C2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C6418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CC330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3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CE77D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D9882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49B18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B (LOC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2BCAE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13D15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3C7A1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1E6C7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32F5C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0ACAA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ant perio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0C29FA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17B32B1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 and granulomatous tissue on the nail bed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89184D" w14:textId="4611300D" w:rsidR="00895685" w:rsidRPr="00895685" w:rsidRDefault="00895685" w:rsidP="0060632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 xml:space="preserve">Ophthalmologic, oral, </w:t>
            </w:r>
            <w:r w:rsidR="00606329">
              <w:rPr>
                <w:color w:val="000000"/>
                <w:sz w:val="16"/>
                <w:szCs w:val="16"/>
              </w:rPr>
              <w:t>nutritional deficiency</w:t>
            </w:r>
            <w:r w:rsidRPr="00895685">
              <w:rPr>
                <w:color w:val="000000"/>
                <w:sz w:val="16"/>
                <w:szCs w:val="16"/>
              </w:rPr>
              <w:t>, hematology and genitourinary</w:t>
            </w:r>
          </w:p>
        </w:tc>
      </w:tr>
      <w:tr w:rsidR="00895685" w14:paraId="41A599E3" w14:textId="77777777" w:rsidTr="005003B9">
        <w:trPr>
          <w:trHeight w:val="76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DC235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banmi A, 199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437DA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37E4A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4BBFF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107D1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di Arab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9C8A3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S seve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6F412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23B24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B860C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D2209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38734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AC515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B8BCC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, hypoplastic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2E55FD" w14:textId="1C6D4D46" w:rsidR="00895685" w:rsidRPr="00895685" w:rsidRDefault="00895685" w:rsidP="0060632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5685">
              <w:rPr>
                <w:color w:val="000000"/>
                <w:sz w:val="16"/>
                <w:szCs w:val="16"/>
              </w:rPr>
              <w:t xml:space="preserve">Ophthalmologic, oral, </w:t>
            </w:r>
            <w:r w:rsidR="00606329">
              <w:rPr>
                <w:color w:val="000000"/>
                <w:sz w:val="16"/>
                <w:szCs w:val="16"/>
              </w:rPr>
              <w:t>nutritional deficiency</w:t>
            </w:r>
            <w:r w:rsidRPr="00895685">
              <w:rPr>
                <w:color w:val="000000"/>
                <w:sz w:val="16"/>
                <w:szCs w:val="16"/>
              </w:rPr>
              <w:t xml:space="preserve"> and hematology</w:t>
            </w:r>
          </w:p>
        </w:tc>
      </w:tr>
      <w:tr w:rsidR="00895685" w14:paraId="3FD7C756" w14:textId="77777777" w:rsidTr="005003B9">
        <w:trPr>
          <w:trHeight w:val="76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0D5E2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iemi KM, 198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E2AD7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2605F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BF12F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46957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E1085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S inter</w:t>
            </w:r>
            <w:r>
              <w:rPr>
                <w:sz w:val="16"/>
                <w:szCs w:val="16"/>
              </w:rPr>
              <w:t>mediate with muscular dystrophy likely 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09D31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F3E46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DE057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E447C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A2F69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DAA90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93C897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3B83082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DD461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sculoskeletal</w:t>
            </w:r>
          </w:p>
        </w:tc>
      </w:tr>
      <w:tr w:rsidR="00895685" w14:paraId="5B39E753" w14:textId="77777777" w:rsidTr="005003B9">
        <w:trPr>
          <w:trHeight w:val="1275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07114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eagerty AH, 19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2F6F6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D146E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9A54F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B9D54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mani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38E1C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B </w:t>
            </w:r>
            <w:r>
              <w:rPr>
                <w:sz w:val="16"/>
                <w:szCs w:val="16"/>
              </w:rPr>
              <w:t>inte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3B9F3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56B7F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BB201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48AA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B65E9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5693B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6D2E9D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11A22F2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, pachyonychia, discolored nails, pincer nail deform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F7B72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</w:t>
            </w:r>
          </w:p>
        </w:tc>
      </w:tr>
      <w:tr w:rsidR="00895685" w14:paraId="46A4A52D" w14:textId="77777777" w:rsidTr="005003B9">
        <w:trPr>
          <w:trHeight w:val="127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6C2FAC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6DAF2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E4501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E0765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27C89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mani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47D19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B </w:t>
            </w:r>
            <w:r>
              <w:rPr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3FEA7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13A17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53269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0BAF2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4A355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EC445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065DE7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734D256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, pachyonychia, discolored nails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A0F35A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7E00C1D8" w14:textId="77777777" w:rsidTr="005003B9">
        <w:trPr>
          <w:trHeight w:val="1020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61955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Hintner H, 198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AA732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10B5D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1D2A7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F2C88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03F75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3416E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5F570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ADA2D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B0A50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B7A54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4B92C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4B49F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trophic, pachyonychia, anonychia and discolored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6168D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, gastrointestinal and alopecia</w:t>
            </w:r>
          </w:p>
        </w:tc>
      </w:tr>
      <w:tr w:rsidR="00895685" w14:paraId="516BDB22" w14:textId="77777777" w:rsidTr="005003B9">
        <w:trPr>
          <w:trHeight w:val="127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197A52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76898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8810D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FAAC1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A80F9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6A367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B9738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92410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5D030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A073B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8408C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507C5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BF50E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, pachyonychia, discolored nails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9071D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oral, gastrointestinal and alopecia</w:t>
            </w:r>
          </w:p>
        </w:tc>
      </w:tr>
      <w:tr w:rsidR="00895685" w14:paraId="48F2A14A" w14:textId="77777777" w:rsidTr="005003B9">
        <w:trPr>
          <w:trHeight w:val="1020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C290A1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332BD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255ED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B3935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27CCB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E5621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F115D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E00B9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94698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860B8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756A3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7801C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E9855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, pachyonychia, discolored nails,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AE189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oral, gastrointestinal and alopecia</w:t>
            </w:r>
          </w:p>
        </w:tc>
      </w:tr>
      <w:tr w:rsidR="00895685" w14:paraId="6CE9F1C4" w14:textId="77777777" w:rsidTr="005003B9">
        <w:trPr>
          <w:trHeight w:val="937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226974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344B4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37B45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0F0CA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655DB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C87F9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D4468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A1C3F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7B34C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D638E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52155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0A7F0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B72AB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nychia, pachyonychia, discolored nails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EDC6A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thalmologic, oral and alopecia</w:t>
            </w:r>
          </w:p>
        </w:tc>
      </w:tr>
      <w:tr w:rsidR="00895685" w14:paraId="543A7889" w14:textId="77777777" w:rsidTr="005003B9">
        <w:trPr>
          <w:trHeight w:val="76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ECDFF7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58F8F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55288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0181D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DFD08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50A65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0A076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CB1CA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67CB8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BB811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5394C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7ED50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BF65BB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, discolored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AE77E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, otorhinolaryngological and alopecia</w:t>
            </w:r>
          </w:p>
        </w:tc>
      </w:tr>
      <w:tr w:rsidR="00895685" w14:paraId="4D4D5C5F" w14:textId="77777777" w:rsidTr="005003B9">
        <w:trPr>
          <w:trHeight w:val="76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2F12A2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EABC26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40DBD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3E9F5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74D84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9AE52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56DC1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45679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40FE1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0214E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E9173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2D953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C33EB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, discolored and dystrophi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48FDF8" w14:textId="77777777" w:rsidR="00895685" w:rsidRDefault="00895685" w:rsidP="005003B9">
            <w:pPr>
              <w:spacing w:after="240" w:line="240" w:lineRule="auto"/>
              <w:rPr>
                <w:sz w:val="16"/>
                <w:szCs w:val="16"/>
              </w:rPr>
            </w:pPr>
          </w:p>
          <w:p w14:paraId="3343DBA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opecia</w:t>
            </w:r>
          </w:p>
        </w:tc>
      </w:tr>
      <w:tr w:rsidR="00895685" w14:paraId="6A191B31" w14:textId="77777777" w:rsidTr="005003B9">
        <w:trPr>
          <w:trHeight w:val="76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DD7AC9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BC356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5A909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6972E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68F7E8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FB54C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F0136F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266B8E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90573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52BE9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67122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2F635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01E06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ycholysis, rudimentary nails and hypoplasti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0AE8A6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</w:p>
          <w:p w14:paraId="438BED3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al</w:t>
            </w:r>
          </w:p>
        </w:tc>
      </w:tr>
      <w:tr w:rsidR="00895685" w14:paraId="34AE7CF9" w14:textId="77777777" w:rsidTr="005003B9">
        <w:trPr>
          <w:trHeight w:val="765"/>
        </w:trPr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35256E" w14:textId="77777777" w:rsidR="00895685" w:rsidRDefault="00895685" w:rsidP="005003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E9C5C0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5439F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40325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D8E2C3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804FE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B 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85E42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8F5FFA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1B430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4A826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78C77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89D0D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1CA3A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colored nails, pachyonychia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BE8984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895685" w14:paraId="5679C1F3" w14:textId="77777777" w:rsidTr="005003B9">
        <w:trPr>
          <w:trHeight w:val="765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FD3C2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Jones RR, 197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F90932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E28E0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6F1AE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67D58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tes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776C11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EB localiz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79A1B7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3DC5A5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40E73" w14:textId="77777777" w:rsidR="00895685" w:rsidRDefault="00895685" w:rsidP="005003B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3B44DD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CDD27C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o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10D729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1AF9E4" w14:textId="77777777" w:rsidR="00895685" w:rsidRDefault="00895685" w:rsidP="005003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hyonychia and dystrophic nai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F169EE" w14:textId="77777777" w:rsidR="00895685" w:rsidRDefault="00895685" w:rsidP="005003B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</w:tbl>
    <w:p w14:paraId="18127619" w14:textId="77777777" w:rsidR="00895685" w:rsidRDefault="00895685" w:rsidP="008956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49695D" w14:textId="77777777" w:rsidR="00895685" w:rsidRDefault="00895685" w:rsidP="0089568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sz w:val="24"/>
          <w:szCs w:val="24"/>
        </w:rPr>
        <w:t>M= male, F= female, Y= yes, N= no, NS= Not specified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EM= electron microscopy, IF= immunofluorescence, IHC= immunohistochemistry, EBS= epidermolysis bullosa simplex, JEB= junctional epidermolysis bullosa, DDEB= dominant dystrophic epidermolysis bullosa, RDEB= recessive dominant epidermolysis bullosa, KS= Kindler síndrome, LOC= laringo-onycho-cutaneous síndrome</w:t>
      </w:r>
    </w:p>
    <w:p w14:paraId="765BC4D0" w14:textId="77777777" w:rsidR="00895685" w:rsidRDefault="00895685" w:rsidP="00895685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 w14:paraId="71E8C188" w14:textId="77777777" w:rsidR="00895685" w:rsidRDefault="00895685"/>
    <w:sectPr w:rsidR="00895685" w:rsidSect="0089568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Times New Roman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65992"/>
    <w:multiLevelType w:val="hybridMultilevel"/>
    <w:tmpl w:val="8A3243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0871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5685"/>
    <w:rsid w:val="000912C1"/>
    <w:rsid w:val="0040695E"/>
    <w:rsid w:val="005003B9"/>
    <w:rsid w:val="00606329"/>
    <w:rsid w:val="00895685"/>
    <w:rsid w:val="00A34404"/>
    <w:rsid w:val="00E2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CE399"/>
  <w15:docId w15:val="{FD44B86F-372D-46BD-A89A-33AA6F6E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685"/>
    <w:pPr>
      <w:spacing w:after="0" w:line="276" w:lineRule="auto"/>
    </w:pPr>
    <w:rPr>
      <w:rFonts w:ascii="Arial" w:eastAsia="Arial" w:hAnsi="Arial" w:cs="Arial"/>
      <w:lang w:val="en-US" w:eastAsia="es-ES"/>
    </w:rPr>
  </w:style>
  <w:style w:type="paragraph" w:styleId="Heading1">
    <w:name w:val="heading 1"/>
    <w:basedOn w:val="Normal"/>
    <w:next w:val="Normal"/>
    <w:link w:val="Heading1Char"/>
    <w:qFormat/>
    <w:rsid w:val="0089568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89568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89568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89568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89568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nhideWhenUsed/>
    <w:qFormat/>
    <w:rsid w:val="0089568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5685"/>
    <w:rPr>
      <w:rFonts w:ascii="Arial" w:eastAsia="Arial" w:hAnsi="Arial" w:cs="Arial"/>
      <w:sz w:val="40"/>
      <w:szCs w:val="40"/>
      <w:lang w:val="en-US" w:eastAsia="es-ES"/>
    </w:rPr>
  </w:style>
  <w:style w:type="character" w:customStyle="1" w:styleId="Heading2Char">
    <w:name w:val="Heading 2 Char"/>
    <w:basedOn w:val="DefaultParagraphFont"/>
    <w:link w:val="Heading2"/>
    <w:rsid w:val="00895685"/>
    <w:rPr>
      <w:rFonts w:ascii="Arial" w:eastAsia="Arial" w:hAnsi="Arial" w:cs="Arial"/>
      <w:sz w:val="32"/>
      <w:szCs w:val="32"/>
      <w:lang w:val="en-US" w:eastAsia="es-ES"/>
    </w:rPr>
  </w:style>
  <w:style w:type="character" w:customStyle="1" w:styleId="Heading3Char">
    <w:name w:val="Heading 3 Char"/>
    <w:basedOn w:val="DefaultParagraphFont"/>
    <w:link w:val="Heading3"/>
    <w:rsid w:val="00895685"/>
    <w:rPr>
      <w:rFonts w:ascii="Arial" w:eastAsia="Arial" w:hAnsi="Arial" w:cs="Arial"/>
      <w:color w:val="434343"/>
      <w:sz w:val="28"/>
      <w:szCs w:val="28"/>
      <w:lang w:val="en-US" w:eastAsia="es-ES"/>
    </w:rPr>
  </w:style>
  <w:style w:type="character" w:customStyle="1" w:styleId="Heading4Char">
    <w:name w:val="Heading 4 Char"/>
    <w:basedOn w:val="DefaultParagraphFont"/>
    <w:link w:val="Heading4"/>
    <w:rsid w:val="00895685"/>
    <w:rPr>
      <w:rFonts w:ascii="Arial" w:eastAsia="Arial" w:hAnsi="Arial" w:cs="Arial"/>
      <w:color w:val="666666"/>
      <w:sz w:val="24"/>
      <w:szCs w:val="24"/>
      <w:lang w:val="en-US" w:eastAsia="es-ES"/>
    </w:rPr>
  </w:style>
  <w:style w:type="character" w:customStyle="1" w:styleId="Heading5Char">
    <w:name w:val="Heading 5 Char"/>
    <w:basedOn w:val="DefaultParagraphFont"/>
    <w:link w:val="Heading5"/>
    <w:rsid w:val="00895685"/>
    <w:rPr>
      <w:rFonts w:ascii="Arial" w:eastAsia="Arial" w:hAnsi="Arial" w:cs="Arial"/>
      <w:color w:val="666666"/>
      <w:lang w:val="en-US" w:eastAsia="es-ES"/>
    </w:rPr>
  </w:style>
  <w:style w:type="character" w:customStyle="1" w:styleId="Heading6Char">
    <w:name w:val="Heading 6 Char"/>
    <w:basedOn w:val="DefaultParagraphFont"/>
    <w:link w:val="Heading6"/>
    <w:rsid w:val="00895685"/>
    <w:rPr>
      <w:rFonts w:ascii="Arial" w:eastAsia="Arial" w:hAnsi="Arial" w:cs="Arial"/>
      <w:i/>
      <w:color w:val="666666"/>
      <w:lang w:val="en-US" w:eastAsia="es-ES"/>
    </w:rPr>
  </w:style>
  <w:style w:type="paragraph" w:customStyle="1" w:styleId="Normal1">
    <w:name w:val="Normal1"/>
    <w:rsid w:val="00895685"/>
    <w:pPr>
      <w:spacing w:after="0" w:line="276" w:lineRule="auto"/>
    </w:pPr>
    <w:rPr>
      <w:rFonts w:ascii="Arial" w:eastAsia="Arial" w:hAnsi="Arial" w:cs="Arial"/>
      <w:lang w:val="en-US" w:eastAsia="es-ES"/>
    </w:rPr>
  </w:style>
  <w:style w:type="table" w:customStyle="1" w:styleId="TableNormal1">
    <w:name w:val="Table Normal1"/>
    <w:rsid w:val="00895685"/>
    <w:pPr>
      <w:spacing w:after="0" w:line="276" w:lineRule="auto"/>
    </w:pPr>
    <w:rPr>
      <w:rFonts w:ascii="Arial" w:eastAsia="Arial" w:hAnsi="Arial" w:cs="Arial"/>
      <w:lang w:val="en-U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qFormat/>
    <w:rsid w:val="0089568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95685"/>
    <w:rPr>
      <w:rFonts w:ascii="Arial" w:eastAsia="Arial" w:hAnsi="Arial" w:cs="Arial"/>
      <w:sz w:val="52"/>
      <w:szCs w:val="52"/>
      <w:lang w:val="en-US" w:eastAsia="es-ES"/>
    </w:rPr>
  </w:style>
  <w:style w:type="paragraph" w:customStyle="1" w:styleId="Normal2">
    <w:name w:val="Normal2"/>
    <w:rsid w:val="00895685"/>
    <w:pPr>
      <w:spacing w:after="0" w:line="276" w:lineRule="auto"/>
    </w:pPr>
    <w:rPr>
      <w:rFonts w:ascii="Arial" w:eastAsia="Arial" w:hAnsi="Arial" w:cs="Arial"/>
      <w:lang w:val="en-US" w:eastAsia="es-ES"/>
    </w:rPr>
  </w:style>
  <w:style w:type="paragraph" w:customStyle="1" w:styleId="Normal3">
    <w:name w:val="Normal3"/>
    <w:rsid w:val="00895685"/>
    <w:pPr>
      <w:spacing w:after="0" w:line="276" w:lineRule="auto"/>
    </w:pPr>
    <w:rPr>
      <w:rFonts w:ascii="Arial" w:eastAsia="Arial" w:hAnsi="Arial" w:cs="Arial"/>
      <w:lang w:val="en-US" w:eastAsia="es-ES"/>
    </w:rPr>
  </w:style>
  <w:style w:type="table" w:customStyle="1" w:styleId="TableNormal0">
    <w:name w:val="Table Normal_0"/>
    <w:rsid w:val="00895685"/>
    <w:pPr>
      <w:spacing w:after="0" w:line="276" w:lineRule="auto"/>
    </w:pPr>
    <w:rPr>
      <w:rFonts w:ascii="Arial" w:eastAsia="Arial" w:hAnsi="Arial" w:cs="Arial"/>
      <w:lang w:val="en-U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_1"/>
    <w:rsid w:val="00895685"/>
    <w:pPr>
      <w:spacing w:after="0" w:line="276" w:lineRule="auto"/>
    </w:pPr>
    <w:rPr>
      <w:rFonts w:ascii="Arial" w:eastAsia="Arial" w:hAnsi="Arial" w:cs="Arial"/>
      <w:lang w:val="en-U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rsid w:val="0089568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95685"/>
    <w:rPr>
      <w:rFonts w:ascii="Arial" w:eastAsia="Arial" w:hAnsi="Arial" w:cs="Arial"/>
      <w:color w:val="666666"/>
      <w:sz w:val="30"/>
      <w:szCs w:val="30"/>
      <w:lang w:val="en-U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9568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685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685"/>
    <w:rPr>
      <w:rFonts w:ascii="Tahoma" w:eastAsia="Arial" w:hAnsi="Tahoma" w:cs="Tahoma"/>
      <w:sz w:val="16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685"/>
    <w:rPr>
      <w:rFonts w:ascii="Tahoma" w:eastAsia="Arial" w:hAnsi="Tahoma" w:cs="Tahoma"/>
      <w:b/>
      <w:bCs/>
      <w:sz w:val="16"/>
      <w:szCs w:val="20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6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685"/>
    <w:rPr>
      <w:rFonts w:ascii="Segoe UI" w:eastAsia="Arial" w:hAnsi="Segoe UI" w:cs="Segoe UI"/>
      <w:sz w:val="18"/>
      <w:szCs w:val="18"/>
      <w:lang w:val="en-US" w:eastAsia="es-ES"/>
    </w:rPr>
  </w:style>
  <w:style w:type="paragraph" w:styleId="Revision">
    <w:name w:val="Revision"/>
    <w:hidden/>
    <w:uiPriority w:val="99"/>
    <w:semiHidden/>
    <w:rsid w:val="00895685"/>
    <w:pPr>
      <w:spacing w:after="0" w:line="240" w:lineRule="auto"/>
    </w:pPr>
    <w:rPr>
      <w:rFonts w:ascii="Arial" w:eastAsia="Arial" w:hAnsi="Arial" w:cs="Arial"/>
      <w:lang w:val="en-US" w:eastAsia="es-ES"/>
    </w:rPr>
  </w:style>
  <w:style w:type="numbering" w:customStyle="1" w:styleId="Sinlista1">
    <w:name w:val="Sin lista1"/>
    <w:next w:val="NoList"/>
    <w:uiPriority w:val="99"/>
    <w:semiHidden/>
    <w:unhideWhenUsed/>
    <w:rsid w:val="00895685"/>
  </w:style>
  <w:style w:type="table" w:styleId="TableGrid">
    <w:name w:val="Table Grid"/>
    <w:basedOn w:val="TableNormal"/>
    <w:uiPriority w:val="39"/>
    <w:rsid w:val="00895685"/>
    <w:pPr>
      <w:spacing w:after="0" w:line="240" w:lineRule="auto"/>
    </w:pPr>
    <w:rPr>
      <w:rFonts w:ascii="Calibri" w:eastAsia="Calibri" w:hAnsi="Calibri" w:cs="Calibri"/>
      <w:lang w:val="en-U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685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685"/>
    <w:rPr>
      <w:rFonts w:ascii="Arial" w:eastAsia="Arial" w:hAnsi="Arial" w:cs="Arial"/>
      <w:lang w:val="en-US" w:eastAsia="es-ES"/>
    </w:rPr>
  </w:style>
  <w:style w:type="paragraph" w:styleId="Footer">
    <w:name w:val="footer"/>
    <w:basedOn w:val="Normal"/>
    <w:link w:val="FooterChar"/>
    <w:uiPriority w:val="99"/>
    <w:unhideWhenUsed/>
    <w:rsid w:val="00895685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685"/>
    <w:rPr>
      <w:rFonts w:ascii="Arial" w:eastAsia="Arial" w:hAnsi="Arial" w:cs="Arial"/>
      <w:lang w:val="en-US" w:eastAsia="es-ES"/>
    </w:rPr>
  </w:style>
  <w:style w:type="character" w:styleId="Strong">
    <w:name w:val="Strong"/>
    <w:basedOn w:val="DefaultParagraphFont"/>
    <w:uiPriority w:val="22"/>
    <w:qFormat/>
    <w:rsid w:val="00895685"/>
    <w:rPr>
      <w:b/>
      <w:bCs/>
    </w:rPr>
  </w:style>
  <w:style w:type="paragraph" w:styleId="ListParagraph">
    <w:name w:val="List Paragraph"/>
    <w:basedOn w:val="Normal"/>
    <w:uiPriority w:val="34"/>
    <w:qFormat/>
    <w:rsid w:val="0089568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95685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69</Words>
  <Characters>8375</Characters>
  <Application>Microsoft Office Word</Application>
  <DocSecurity>0</DocSecurity>
  <Lines>69</Lines>
  <Paragraphs>19</Paragraphs>
  <ScaleCrop>false</ScaleCrop>
  <Company/>
  <LinksUpToDate>false</LinksUpToDate>
  <CharactersWithSpaces>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garcia</dc:creator>
  <cp:keywords/>
  <dc:description/>
  <cp:lastModifiedBy>John Caulfield</cp:lastModifiedBy>
  <cp:revision>3</cp:revision>
  <dcterms:created xsi:type="dcterms:W3CDTF">2022-09-28T16:15:00Z</dcterms:created>
  <dcterms:modified xsi:type="dcterms:W3CDTF">2022-10-18T15:45:00Z</dcterms:modified>
</cp:coreProperties>
</file>